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802"/>
        <w:gridCol w:w="3827"/>
        <w:gridCol w:w="2993"/>
      </w:tblGrid>
      <w:tr w:rsidR="000E3331" w:rsidRPr="000B59D8" w:rsidTr="000E3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strain or plasmid</w:t>
            </w:r>
          </w:p>
        </w:tc>
        <w:tc>
          <w:tcPr>
            <w:tcW w:w="3827" w:type="dxa"/>
          </w:tcPr>
          <w:p w:rsidR="000E3331" w:rsidRPr="000B59D8" w:rsidRDefault="000E3331" w:rsidP="00891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993" w:type="dxa"/>
          </w:tcPr>
          <w:p w:rsidR="000E3331" w:rsidRPr="000B59D8" w:rsidRDefault="000A2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E3331" w:rsidRPr="000B59D8">
              <w:rPr>
                <w:rFonts w:ascii="Arial" w:hAnsi="Arial" w:cs="Arial"/>
                <w:sz w:val="20"/>
                <w:szCs w:val="20"/>
              </w:rPr>
              <w:t>eference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 coli 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O157:H7 Sakai (EHEC)</w:t>
            </w:r>
          </w:p>
        </w:tc>
        <w:tc>
          <w:tcPr>
            <w:tcW w:w="3827" w:type="dxa"/>
          </w:tcPr>
          <w:p w:rsidR="000E3331" w:rsidRPr="000B59D8" w:rsidRDefault="009A395A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  <w:r w:rsidR="00AF6E40" w:rsidRPr="000B59D8">
              <w:rPr>
                <w:rFonts w:ascii="Arial" w:hAnsi="Arial" w:cs="Arial"/>
                <w:sz w:val="20"/>
                <w:szCs w:val="20"/>
              </w:rPr>
              <w:t>type, outbreak strain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Hayashi et al., 2001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 coli </w:t>
            </w:r>
            <w:r w:rsidR="00090885" w:rsidRPr="000B59D8">
              <w:rPr>
                <w:rFonts w:ascii="Arial" w:hAnsi="Arial" w:cs="Arial"/>
                <w:b w:val="0"/>
                <w:sz w:val="20"/>
                <w:szCs w:val="20"/>
              </w:rPr>
              <w:t>O157:H7 Sakai ∆</w:t>
            </w:r>
            <w:proofErr w:type="spellStart"/>
            <w:r w:rsidR="00891AA9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3827" w:type="dxa"/>
          </w:tcPr>
          <w:p w:rsidR="000E3331" w:rsidRPr="00562243" w:rsidRDefault="000E3331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ransl</w:t>
            </w:r>
            <w:r w:rsidR="00562243">
              <w:rPr>
                <w:rFonts w:ascii="Arial" w:hAnsi="Arial" w:cs="Arial"/>
                <w:sz w:val="20"/>
                <w:szCs w:val="20"/>
              </w:rPr>
              <w:t xml:space="preserve">ational arrested mutation of </w:t>
            </w:r>
            <w:proofErr w:type="spellStart"/>
            <w:r w:rsidR="00891AA9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2993" w:type="dxa"/>
          </w:tcPr>
          <w:p w:rsidR="000E3331" w:rsidRPr="000B59D8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 coli 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Top10</w:t>
            </w:r>
          </w:p>
        </w:tc>
        <w:tc>
          <w:tcPr>
            <w:tcW w:w="3827" w:type="dxa"/>
          </w:tcPr>
          <w:p w:rsidR="000E3331" w:rsidRPr="000B59D8" w:rsidRDefault="0006319B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F-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mcrA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>, Δ(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mrr-hsdRMS-mcrBC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), φ80lacZΔM15, ΔlacX74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nupG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>, recA1, araD139, Δ(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ara-leu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)7697, galE15, galK16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rpsL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Str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>), endA1, λ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993" w:type="dxa"/>
          </w:tcPr>
          <w:p w:rsidR="000E3331" w:rsidRPr="000B59D8" w:rsidRDefault="000C5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Probe</w:t>
            </w:r>
            <w:proofErr w:type="spellEnd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NT</w:t>
            </w:r>
          </w:p>
        </w:tc>
        <w:tc>
          <w:tcPr>
            <w:tcW w:w="3827" w:type="dxa"/>
          </w:tcPr>
          <w:p w:rsidR="000E3331" w:rsidRPr="000B59D8" w:rsidRDefault="000E3331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pBBR1 replicon, </w:t>
            </w:r>
            <w:proofErr w:type="spellStart"/>
            <w:r w:rsidRPr="000B59D8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 reporter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Km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93" w:type="dxa"/>
          </w:tcPr>
          <w:p w:rsidR="000E3331" w:rsidRPr="000B59D8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Miller et al., 2000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Probe</w:t>
            </w:r>
            <w:proofErr w:type="spellEnd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NT-</w:t>
            </w: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romotorTSS</w:t>
            </w:r>
            <w:proofErr w:type="spellEnd"/>
          </w:p>
        </w:tc>
        <w:tc>
          <w:tcPr>
            <w:tcW w:w="3827" w:type="dxa"/>
          </w:tcPr>
          <w:p w:rsidR="000E3331" w:rsidRPr="000B59D8" w:rsidRDefault="00185F32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 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pstream of </w:t>
            </w:r>
            <w:proofErr w:type="spellStart"/>
            <w:r w:rsidR="00891AA9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  <w:r w:rsidR="000E3331" w:rsidRPr="000B59D8">
              <w:rPr>
                <w:rFonts w:ascii="Arial" w:hAnsi="Arial" w:cs="Arial"/>
                <w:sz w:val="20"/>
                <w:szCs w:val="20"/>
              </w:rPr>
              <w:t xml:space="preserve"> TSS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E5602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</w:t>
            </w:r>
            <w:proofErr w:type="spellEnd"/>
          </w:p>
        </w:tc>
        <w:tc>
          <w:tcPr>
            <w:tcW w:w="3827" w:type="dxa"/>
          </w:tcPr>
          <w:p w:rsidR="000E3331" w:rsidRPr="000B59D8" w:rsidRDefault="00E5602B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pUC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P</w:t>
            </w:r>
            <w:r w:rsidRPr="000B59D8">
              <w:rPr>
                <w:rFonts w:ascii="Arial" w:hAnsi="Arial" w:cs="Arial"/>
                <w:sz w:val="20"/>
                <w:szCs w:val="20"/>
                <w:vertAlign w:val="subscript"/>
              </w:rPr>
              <w:t>lac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B59D8">
              <w:rPr>
                <w:rFonts w:ascii="Arial" w:hAnsi="Arial" w:cs="Arial"/>
                <w:i/>
                <w:sz w:val="20"/>
                <w:szCs w:val="20"/>
              </w:rPr>
              <w:t>egfp</w:t>
            </w:r>
            <w:proofErr w:type="spellEnd"/>
            <w:r w:rsidRPr="000B59D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reporter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93" w:type="dxa"/>
          </w:tcPr>
          <w:p w:rsidR="000E3331" w:rsidRPr="000B59D8" w:rsidRDefault="00E5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LONTECH Laboratories</w:t>
            </w:r>
          </w:p>
        </w:tc>
      </w:tr>
      <w:tr w:rsidR="00E5602B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0B59D8" w:rsidRDefault="00E5602B" w:rsidP="00090885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891AA9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3827" w:type="dxa"/>
          </w:tcPr>
          <w:p w:rsidR="00E5602B" w:rsidRPr="000B59D8" w:rsidRDefault="00AF6E40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E5602B" w:rsidRPr="000B59D8" w:rsidRDefault="00AF6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5602B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0B59D8" w:rsidRDefault="00AF6E4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SLTS</w:t>
            </w:r>
            <w:proofErr w:type="spellEnd"/>
          </w:p>
        </w:tc>
        <w:tc>
          <w:tcPr>
            <w:tcW w:w="3827" w:type="dxa"/>
          </w:tcPr>
          <w:p w:rsidR="00E5602B" w:rsidRPr="000B59D8" w:rsidRDefault="00AF6E40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derivate of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pKDTS</w:t>
            </w:r>
            <w:proofErr w:type="spellEnd"/>
          </w:p>
        </w:tc>
        <w:tc>
          <w:tcPr>
            <w:tcW w:w="2993" w:type="dxa"/>
          </w:tcPr>
          <w:p w:rsidR="00E5602B" w:rsidRPr="000B59D8" w:rsidRDefault="00AF6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Kim et al., 2014</w:t>
            </w:r>
          </w:p>
        </w:tc>
      </w:tr>
      <w:tr w:rsidR="00E5602B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0B59D8" w:rsidRDefault="00AF6E4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TS2Cb</w:t>
            </w:r>
          </w:p>
        </w:tc>
        <w:tc>
          <w:tcPr>
            <w:tcW w:w="3827" w:type="dxa"/>
          </w:tcPr>
          <w:p w:rsidR="00E5602B" w:rsidRPr="000B59D8" w:rsidRDefault="00AF6E40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derivate of pUC19, I-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SceI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Cm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93" w:type="dxa"/>
          </w:tcPr>
          <w:p w:rsidR="00E5602B" w:rsidRPr="000B59D8" w:rsidRDefault="00AF6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Kim et al., 2014</w:t>
            </w:r>
          </w:p>
        </w:tc>
      </w:tr>
      <w:tr w:rsidR="002D1BF5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1BF5" w:rsidRPr="000B59D8" w:rsidRDefault="002D1BF5" w:rsidP="00090885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TS2Cb-∆</w:t>
            </w:r>
            <w:proofErr w:type="spellStart"/>
            <w:r w:rsidR="00891AA9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3827" w:type="dxa"/>
          </w:tcPr>
          <w:p w:rsidR="00562243" w:rsidRPr="00562243" w:rsidRDefault="00562243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mature stop codon in </w:t>
            </w:r>
            <w:proofErr w:type="spellStart"/>
            <w:r w:rsidR="00891AA9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2993" w:type="dxa"/>
          </w:tcPr>
          <w:p w:rsidR="002D1BF5" w:rsidRPr="000B59D8" w:rsidRDefault="002D1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5602B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0B59D8" w:rsidRDefault="00AF6E4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BAD</w:t>
            </w:r>
            <w:proofErr w:type="spellEnd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proofErr w:type="spellStart"/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>Myc</w:t>
            </w:r>
            <w:proofErr w:type="spellEnd"/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>His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C</w:t>
            </w:r>
          </w:p>
        </w:tc>
        <w:tc>
          <w:tcPr>
            <w:tcW w:w="3827" w:type="dxa"/>
          </w:tcPr>
          <w:p w:rsidR="00E5602B" w:rsidRPr="000B59D8" w:rsidRDefault="00AF6E40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derivate of pBR322, </w:t>
            </w:r>
            <w:proofErr w:type="spellStart"/>
            <w:r w:rsidRPr="000B59D8">
              <w:rPr>
                <w:rFonts w:ascii="Arial" w:hAnsi="Arial" w:cs="Arial"/>
                <w:i/>
                <w:sz w:val="20"/>
                <w:szCs w:val="20"/>
              </w:rPr>
              <w:t>araBAD</w:t>
            </w:r>
            <w:proofErr w:type="spellEnd"/>
            <w:r w:rsidRPr="000B59D8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proofErr w:type="spellStart"/>
            <w:r w:rsidRPr="000B59D8">
              <w:rPr>
                <w:rFonts w:ascii="Arial" w:hAnsi="Arial" w:cs="Arial"/>
                <w:i/>
                <w:sz w:val="20"/>
                <w:szCs w:val="20"/>
              </w:rPr>
              <w:t>myc</w:t>
            </w:r>
            <w:proofErr w:type="spellEnd"/>
            <w:r w:rsidRPr="000B59D8">
              <w:rPr>
                <w:rFonts w:ascii="Arial" w:hAnsi="Arial" w:cs="Arial"/>
                <w:i/>
                <w:sz w:val="20"/>
                <w:szCs w:val="20"/>
              </w:rPr>
              <w:t xml:space="preserve"> C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-tag and his-tag fusion, </w:t>
            </w:r>
            <w:proofErr w:type="spellStart"/>
            <w:r w:rsidRPr="000B59D8">
              <w:rPr>
                <w:rFonts w:ascii="Arial" w:hAnsi="Arial" w:cs="Arial"/>
                <w:sz w:val="20"/>
                <w:szCs w:val="20"/>
              </w:rPr>
              <w:t>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93" w:type="dxa"/>
          </w:tcPr>
          <w:p w:rsidR="00E5602B" w:rsidRPr="000B59D8" w:rsidRDefault="00AF6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E5602B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082BC6" w:rsidRDefault="00082BC6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891AA9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3827" w:type="dxa"/>
          </w:tcPr>
          <w:p w:rsidR="00E5602B" w:rsidRPr="000B59D8" w:rsidRDefault="00082BC6" w:rsidP="0089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</w:t>
            </w:r>
          </w:p>
        </w:tc>
        <w:tc>
          <w:tcPr>
            <w:tcW w:w="2993" w:type="dxa"/>
          </w:tcPr>
          <w:p w:rsidR="00E5602B" w:rsidRPr="000B59D8" w:rsidRDefault="0008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82BC6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82BC6" w:rsidRPr="000B59D8" w:rsidRDefault="00082B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pBAD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-∆</w:t>
            </w:r>
            <w:proofErr w:type="spellStart"/>
            <w:r w:rsidR="00891AA9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proofErr w:type="spellEnd"/>
          </w:p>
        </w:tc>
        <w:tc>
          <w:tcPr>
            <w:tcW w:w="3827" w:type="dxa"/>
          </w:tcPr>
          <w:p w:rsidR="00082BC6" w:rsidRPr="000B59D8" w:rsidRDefault="00082BC6" w:rsidP="0089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</w:t>
            </w:r>
          </w:p>
        </w:tc>
        <w:tc>
          <w:tcPr>
            <w:tcW w:w="2993" w:type="dxa"/>
          </w:tcPr>
          <w:p w:rsidR="00082BC6" w:rsidRPr="000B59D8" w:rsidRDefault="00082BC6" w:rsidP="001B3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7008C2" w:rsidRDefault="007008C2"/>
    <w:p w:rsidR="0006319B" w:rsidRPr="000B59D8" w:rsidRDefault="00B703C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06319B" w:rsidRPr="000B59D8">
        <w:rPr>
          <w:rFonts w:ascii="Arial" w:hAnsi="Arial" w:cs="Arial"/>
          <w:b/>
          <w:sz w:val="20"/>
          <w:szCs w:val="20"/>
        </w:rPr>
        <w:t xml:space="preserve">able S1: </w:t>
      </w:r>
      <w:r w:rsidR="0006319B" w:rsidRPr="000B59D8">
        <w:rPr>
          <w:rFonts w:ascii="Arial" w:hAnsi="Arial" w:cs="Arial"/>
          <w:sz w:val="20"/>
          <w:szCs w:val="20"/>
        </w:rPr>
        <w:t>Bacterial stra</w:t>
      </w:r>
      <w:bookmarkStart w:id="0" w:name="_GoBack"/>
      <w:bookmarkEnd w:id="0"/>
      <w:r w:rsidR="0006319B" w:rsidRPr="000B59D8">
        <w:rPr>
          <w:rFonts w:ascii="Arial" w:hAnsi="Arial" w:cs="Arial"/>
          <w:sz w:val="20"/>
          <w:szCs w:val="20"/>
        </w:rPr>
        <w:t>ins and plasmids used in this study.</w:t>
      </w:r>
    </w:p>
    <w:sectPr w:rsidR="0006319B" w:rsidRPr="000B59D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331"/>
    <w:rsid w:val="0006319B"/>
    <w:rsid w:val="00082BC6"/>
    <w:rsid w:val="00090885"/>
    <w:rsid w:val="000A2EDE"/>
    <w:rsid w:val="000B59D8"/>
    <w:rsid w:val="000C5921"/>
    <w:rsid w:val="000E3331"/>
    <w:rsid w:val="00185F32"/>
    <w:rsid w:val="002D1BF5"/>
    <w:rsid w:val="00562243"/>
    <w:rsid w:val="007008C2"/>
    <w:rsid w:val="00891AA9"/>
    <w:rsid w:val="009A395A"/>
    <w:rsid w:val="00AF6E40"/>
    <w:rsid w:val="00B703CF"/>
    <w:rsid w:val="00E5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3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0E33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3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0E33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7</cp:revision>
  <dcterms:created xsi:type="dcterms:W3CDTF">2017-01-03T15:03:00Z</dcterms:created>
  <dcterms:modified xsi:type="dcterms:W3CDTF">2017-05-22T12:02:00Z</dcterms:modified>
</cp:coreProperties>
</file>